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right" w:tblpY="165"/>
        <w:tblW w:w="0" w:type="auto"/>
        <w:tblLook w:val="04A0" w:firstRow="1" w:lastRow="0" w:firstColumn="1" w:lastColumn="0" w:noHBand="0" w:noVBand="1"/>
      </w:tblPr>
      <w:tblGrid>
        <w:gridCol w:w="3514"/>
      </w:tblGrid>
      <w:tr w:rsidR="00E34B19" w:rsidRPr="00E34B19" w14:paraId="4BCFB6E2" w14:textId="77777777" w:rsidTr="00A87C67">
        <w:trPr>
          <w:trHeight w:val="207"/>
        </w:trPr>
        <w:tc>
          <w:tcPr>
            <w:tcW w:w="35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65E542A" w14:textId="77777777" w:rsidR="00C45E4E" w:rsidRPr="00E34B19" w:rsidRDefault="0045512A" w:rsidP="00E34B19">
            <w:pPr>
              <w:rPr>
                <w:rFonts w:ascii="Tw Cen MT" w:hAnsi="Tw Cen MT"/>
              </w:rPr>
            </w:pPr>
            <w:r w:rsidRPr="00E34B19">
              <w:rPr>
                <w:rFonts w:ascii="Tw Cen MT" w:hAnsi="Tw Cen MT"/>
              </w:rPr>
              <w:t>Participant</w:t>
            </w:r>
            <w:r w:rsidR="00C45E4E" w:rsidRPr="00E34B19">
              <w:rPr>
                <w:rFonts w:ascii="Tw Cen MT" w:hAnsi="Tw Cen MT"/>
              </w:rPr>
              <w:t xml:space="preserve"> ID:</w:t>
            </w:r>
          </w:p>
        </w:tc>
      </w:tr>
      <w:tr w:rsidR="00E34B19" w:rsidRPr="00E34B19" w14:paraId="14FAE263" w14:textId="77777777" w:rsidTr="00A87C67">
        <w:trPr>
          <w:trHeight w:val="198"/>
        </w:trPr>
        <w:tc>
          <w:tcPr>
            <w:tcW w:w="35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AA7DDF4" w14:textId="77777777" w:rsidR="00C45E4E" w:rsidRPr="00E34B19" w:rsidRDefault="00C45E4E" w:rsidP="00E34B19">
            <w:pPr>
              <w:rPr>
                <w:rFonts w:ascii="Tw Cen MT" w:hAnsi="Tw Cen MT"/>
              </w:rPr>
            </w:pPr>
            <w:r w:rsidRPr="00E34B19">
              <w:rPr>
                <w:rFonts w:ascii="Tw Cen MT" w:hAnsi="Tw Cen MT"/>
              </w:rPr>
              <w:t>Date: _____/_____/_________</w:t>
            </w:r>
          </w:p>
        </w:tc>
      </w:tr>
      <w:tr w:rsidR="00E34B19" w:rsidRPr="00E34B19" w14:paraId="2E8CE4AE" w14:textId="77777777" w:rsidTr="00A87C67">
        <w:trPr>
          <w:trHeight w:val="786"/>
        </w:trPr>
        <w:tc>
          <w:tcPr>
            <w:tcW w:w="351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7CBB678" w14:textId="77777777" w:rsidR="00C45E4E" w:rsidRPr="00E34B19" w:rsidRDefault="00C45E4E" w:rsidP="00E34B19">
            <w:pPr>
              <w:rPr>
                <w:rFonts w:ascii="Tw Cen MT" w:hAnsi="Tw Cen MT"/>
              </w:rPr>
            </w:pPr>
          </w:p>
          <w:p w14:paraId="5D2416DF" w14:textId="77777777" w:rsidR="00C45E4E" w:rsidRPr="00E34B19" w:rsidRDefault="00C45E4E" w:rsidP="00E34B19">
            <w:pPr>
              <w:rPr>
                <w:rFonts w:ascii="Tw Cen MT" w:hAnsi="Tw Cen MT"/>
              </w:rPr>
            </w:pPr>
            <w:r w:rsidRPr="00E34B19">
              <w:rPr>
                <w:rFonts w:ascii="Tw Cen MT" w:hAnsi="Tw Cen MT"/>
              </w:rPr>
              <w:t>Start time: ____</w:t>
            </w:r>
            <w:proofErr w:type="gramStart"/>
            <w:r w:rsidRPr="00E34B19">
              <w:rPr>
                <w:rFonts w:ascii="Tw Cen MT" w:hAnsi="Tw Cen MT"/>
              </w:rPr>
              <w:t>_:_</w:t>
            </w:r>
            <w:proofErr w:type="gramEnd"/>
            <w:r w:rsidRPr="00E34B19">
              <w:rPr>
                <w:rFonts w:ascii="Tw Cen MT" w:hAnsi="Tw Cen MT"/>
              </w:rPr>
              <w:t>___am/pm</w:t>
            </w:r>
          </w:p>
          <w:p w14:paraId="4C8E5DD3" w14:textId="77777777" w:rsidR="00C45E4E" w:rsidRPr="00E34B19" w:rsidRDefault="00C45E4E" w:rsidP="00E34B19">
            <w:pPr>
              <w:rPr>
                <w:rFonts w:ascii="Tw Cen MT" w:hAnsi="Tw Cen MT"/>
              </w:rPr>
            </w:pPr>
          </w:p>
          <w:p w14:paraId="0CB24850" w14:textId="77777777" w:rsidR="00C45E4E" w:rsidRPr="00E34B19" w:rsidRDefault="00C45E4E" w:rsidP="00E34B19">
            <w:pPr>
              <w:spacing w:after="120"/>
              <w:rPr>
                <w:rFonts w:ascii="Tw Cen MT" w:hAnsi="Tw Cen MT"/>
              </w:rPr>
            </w:pPr>
            <w:r w:rsidRPr="00E34B19">
              <w:rPr>
                <w:rFonts w:ascii="Tw Cen MT" w:hAnsi="Tw Cen MT"/>
              </w:rPr>
              <w:t xml:space="preserve">Finish </w:t>
            </w:r>
            <w:proofErr w:type="gramStart"/>
            <w:r w:rsidRPr="00E34B19">
              <w:rPr>
                <w:rFonts w:ascii="Tw Cen MT" w:hAnsi="Tw Cen MT"/>
              </w:rPr>
              <w:t>time:_</w:t>
            </w:r>
            <w:proofErr w:type="gramEnd"/>
            <w:r w:rsidRPr="00E34B19">
              <w:rPr>
                <w:rFonts w:ascii="Tw Cen MT" w:hAnsi="Tw Cen MT"/>
              </w:rPr>
              <w:t>____:____am/pm</w:t>
            </w:r>
          </w:p>
        </w:tc>
      </w:tr>
    </w:tbl>
    <w:p w14:paraId="6E2DA2DA" w14:textId="6949A487" w:rsidR="008C378A" w:rsidRPr="00E34B19" w:rsidRDefault="0084725F" w:rsidP="00E34B19">
      <w:pPr>
        <w:spacing w:line="240" w:lineRule="auto"/>
        <w:rPr>
          <w:rFonts w:ascii="Tw Cen MT" w:hAnsi="Tw Cen MT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34B19">
        <w:rPr>
          <w:rFonts w:ascii="Tw Cen MT" w:hAnsi="Tw Cen MT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</w:t>
      </w:r>
      <w:r w:rsidR="00E14E39" w:rsidRPr="00E34B19">
        <w:rPr>
          <w:rFonts w:ascii="Tw Cen MT" w:hAnsi="Tw Cen MT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-depth Interview G</w:t>
      </w:r>
      <w:r w:rsidR="00CB336C" w:rsidRPr="00E34B19">
        <w:rPr>
          <w:rFonts w:ascii="Tw Cen MT" w:hAnsi="Tw Cen MT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uide</w:t>
      </w:r>
      <w:r w:rsidR="00891DFF" w:rsidRPr="00E34B19">
        <w:rPr>
          <w:rFonts w:ascii="Tw Cen MT" w:hAnsi="Tw Cen MT" w:cs="Arial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for women</w:t>
      </w:r>
    </w:p>
    <w:p w14:paraId="4939B9E4" w14:textId="714BF563" w:rsidR="00891DFF" w:rsidRPr="00E34B19" w:rsidRDefault="00891DFF" w:rsidP="00E34B19">
      <w:pPr>
        <w:spacing w:line="240" w:lineRule="auto"/>
        <w:jc w:val="center"/>
        <w:rPr>
          <w:rFonts w:ascii="Tw Cen MT" w:hAnsi="Tw Cen MT" w:cs="Arial"/>
          <w:i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34B19">
        <w:rPr>
          <w:rFonts w:ascii="Tw Cen MT" w:hAnsi="Tw Cen MT" w:cs="Arial"/>
          <w:i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(</w:t>
      </w:r>
      <w:r w:rsidR="00F73A1B" w:rsidRPr="00E34B19">
        <w:rPr>
          <w:rFonts w:ascii="Tw Cen MT" w:hAnsi="Tw Cen MT" w:cs="Arial"/>
          <w:i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tillbirth</w:t>
      </w:r>
      <w:r w:rsidRPr="00E34B19">
        <w:rPr>
          <w:rFonts w:ascii="Tw Cen MT" w:hAnsi="Tw Cen MT" w:cs="Arial"/>
          <w:i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)</w:t>
      </w:r>
    </w:p>
    <w:p w14:paraId="67CD7583" w14:textId="77777777" w:rsidR="00AE6A5F" w:rsidRPr="00E34B19" w:rsidRDefault="00AE6A5F" w:rsidP="00E34B19">
      <w:pPr>
        <w:spacing w:line="240" w:lineRule="auto"/>
        <w:jc w:val="center"/>
        <w:rPr>
          <w:rFonts w:ascii="Tw Cen MT" w:hAnsi="Tw Cen MT" w:cs="Arial"/>
          <w:b/>
        </w:rPr>
      </w:pPr>
    </w:p>
    <w:p w14:paraId="50220738" w14:textId="77777777" w:rsidR="0020272F" w:rsidRPr="00E34B19" w:rsidRDefault="0020272F" w:rsidP="00E34B19">
      <w:pPr>
        <w:spacing w:line="240" w:lineRule="auto"/>
        <w:rPr>
          <w:rFonts w:ascii="Tw Cen MT" w:hAnsi="Tw Cen MT" w:cs="Arial"/>
          <w:b/>
        </w:rPr>
      </w:pPr>
    </w:p>
    <w:p w14:paraId="5B8E857F" w14:textId="77777777" w:rsidR="00C45E4E" w:rsidRPr="00E34B19" w:rsidRDefault="00894CBB" w:rsidP="00E34B19">
      <w:pPr>
        <w:spacing w:line="240" w:lineRule="auto"/>
        <w:rPr>
          <w:rFonts w:ascii="Tw Cen MT" w:hAnsi="Tw Cen MT" w:cs="Arial"/>
          <w:b/>
        </w:rPr>
      </w:pPr>
      <w:r w:rsidRPr="00E34B19">
        <w:rPr>
          <w:rFonts w:ascii="Tw Cen MT" w:hAnsi="Tw Cen MT" w:cs="Arial"/>
          <w:b/>
        </w:rPr>
        <w:t xml:space="preserve">Section A: Introduction and </w:t>
      </w:r>
      <w:r w:rsidR="00C45E4E" w:rsidRPr="00E34B19">
        <w:rPr>
          <w:rFonts w:ascii="Tw Cen MT" w:hAnsi="Tw Cen MT" w:cs="Arial"/>
          <w:b/>
        </w:rPr>
        <w:t>Opening statement:</w:t>
      </w:r>
    </w:p>
    <w:p w14:paraId="05A436F3" w14:textId="77777777" w:rsidR="00B53580" w:rsidRPr="00E34B19" w:rsidRDefault="00B53580" w:rsidP="00E34B19">
      <w:pPr>
        <w:spacing w:line="240" w:lineRule="auto"/>
        <w:rPr>
          <w:rFonts w:ascii="Tw Cen MT" w:hAnsi="Tw Cen MT" w:cs="Arial"/>
        </w:rPr>
      </w:pPr>
      <w:r w:rsidRPr="00E34B19">
        <w:rPr>
          <w:rFonts w:ascii="Tw Cen MT" w:hAnsi="Tw Cen MT" w:cs="Arial"/>
        </w:rPr>
        <w:br/>
        <w:t>Salutation</w:t>
      </w:r>
    </w:p>
    <w:p w14:paraId="3C7D115E" w14:textId="7083B721" w:rsidR="00C45E4E" w:rsidRPr="00E34B19" w:rsidRDefault="000B2C46" w:rsidP="00E34B19">
      <w:pPr>
        <w:spacing w:line="240" w:lineRule="auto"/>
        <w:rPr>
          <w:rFonts w:ascii="Tw Cen MT" w:hAnsi="Tw Cen MT" w:cs="Arial"/>
          <w:iCs/>
        </w:rPr>
      </w:pPr>
      <w:r>
        <w:rPr>
          <w:rFonts w:ascii="Tw Cen MT" w:hAnsi="Tw Cen MT" w:cs="Arial"/>
        </w:rPr>
        <w:t>Information about the project.</w:t>
      </w:r>
    </w:p>
    <w:p w14:paraId="2510253B" w14:textId="34E3B6D9" w:rsidR="00B366B2" w:rsidRPr="00E34B19" w:rsidRDefault="00491BD3" w:rsidP="00E34B19">
      <w:pPr>
        <w:spacing w:before="120" w:after="120" w:line="240" w:lineRule="auto"/>
        <w:rPr>
          <w:rFonts w:ascii="Tw Cen MT" w:hAnsi="Tw Cen MT" w:cs="Times New Roman"/>
          <w:b/>
        </w:rPr>
      </w:pPr>
      <w:r w:rsidRPr="00E34B19">
        <w:rPr>
          <w:rFonts w:ascii="Tw Cen MT" w:hAnsi="Tw Cen MT" w:cs="Times New Roman"/>
          <w:b/>
        </w:rPr>
        <w:t xml:space="preserve">Section B: </w:t>
      </w:r>
      <w:r w:rsidR="00B366B2" w:rsidRPr="00E34B19">
        <w:rPr>
          <w:rFonts w:ascii="Tw Cen MT" w:hAnsi="Tw Cen MT" w:cs="Times New Roman"/>
          <w:b/>
        </w:rPr>
        <w:t xml:space="preserve">General &amp; demographic information  </w:t>
      </w:r>
    </w:p>
    <w:p w14:paraId="48E6987E" w14:textId="774BBBB9" w:rsidR="00B366B2" w:rsidRDefault="00FD0372" w:rsidP="00FD0372">
      <w:pPr>
        <w:pStyle w:val="ListParagraph"/>
        <w:numPr>
          <w:ilvl w:val="0"/>
          <w:numId w:val="31"/>
        </w:numPr>
        <w:spacing w:before="120" w:after="120"/>
        <w:rPr>
          <w:rFonts w:ascii="Tw Cen MT" w:hAnsi="Tw Cen MT"/>
          <w:sz w:val="22"/>
          <w:szCs w:val="22"/>
        </w:rPr>
      </w:pPr>
      <w:r>
        <w:rPr>
          <w:rFonts w:ascii="Tw Cen MT" w:hAnsi="Tw Cen MT"/>
          <w:sz w:val="22"/>
          <w:szCs w:val="22"/>
        </w:rPr>
        <w:t>P</w:t>
      </w:r>
      <w:r w:rsidR="000B2C46">
        <w:rPr>
          <w:rFonts w:ascii="Tw Cen MT" w:hAnsi="Tw Cen MT"/>
          <w:sz w:val="22"/>
          <w:szCs w:val="22"/>
        </w:rPr>
        <w:t>art</w:t>
      </w:r>
      <w:r>
        <w:rPr>
          <w:rFonts w:ascii="Tw Cen MT" w:hAnsi="Tw Cen MT"/>
          <w:sz w:val="22"/>
          <w:szCs w:val="22"/>
        </w:rPr>
        <w:t>icipant inform</w:t>
      </w:r>
      <w:bookmarkStart w:id="0" w:name="_GoBack"/>
      <w:bookmarkEnd w:id="0"/>
      <w:r>
        <w:rPr>
          <w:rFonts w:ascii="Tw Cen MT" w:hAnsi="Tw Cen MT"/>
          <w:sz w:val="22"/>
          <w:szCs w:val="22"/>
        </w:rPr>
        <w:t>ation</w:t>
      </w:r>
    </w:p>
    <w:p w14:paraId="2F6DB1C7" w14:textId="77777777" w:rsidR="00FD0372" w:rsidRPr="00E34B19" w:rsidRDefault="00FD0372" w:rsidP="00FD0372">
      <w:pPr>
        <w:pStyle w:val="ListParagraph"/>
        <w:spacing w:before="120" w:after="120"/>
        <w:ind w:left="567"/>
        <w:rPr>
          <w:rFonts w:ascii="Tw Cen MT" w:hAnsi="Tw Cen MT"/>
          <w:sz w:val="22"/>
          <w:szCs w:val="22"/>
        </w:rPr>
      </w:pPr>
    </w:p>
    <w:p w14:paraId="4FF24D5F" w14:textId="337C35BE" w:rsidR="00D0084F" w:rsidRPr="00E34B19" w:rsidRDefault="00D0084F" w:rsidP="00E34B19">
      <w:pPr>
        <w:spacing w:line="240" w:lineRule="auto"/>
        <w:rPr>
          <w:rFonts w:ascii="Tw Cen MT" w:hAnsi="Tw Cen MT" w:cs="Arial"/>
          <w:b/>
        </w:rPr>
      </w:pPr>
      <w:r w:rsidRPr="00E34B19">
        <w:rPr>
          <w:rFonts w:ascii="Tw Cen MT" w:hAnsi="Tw Cen MT" w:cs="Arial"/>
          <w:b/>
        </w:rPr>
        <w:t>Section C: Experience about stillbirth</w:t>
      </w:r>
    </w:p>
    <w:p w14:paraId="4A26602F" w14:textId="1DD78014" w:rsidR="00C55546" w:rsidRPr="00E34B19" w:rsidRDefault="00C55546" w:rsidP="00E34B19">
      <w:pPr>
        <w:spacing w:line="240" w:lineRule="auto"/>
        <w:rPr>
          <w:rFonts w:ascii="Tw Cen MT" w:hAnsi="Tw Cen MT" w:cs="Arial"/>
          <w:b/>
          <w:bCs/>
          <w:iCs/>
        </w:rPr>
      </w:pPr>
      <w:r w:rsidRPr="00E34B19">
        <w:rPr>
          <w:rFonts w:ascii="Tw Cen MT" w:hAnsi="Tw Cen MT" w:cs="Arial"/>
          <w:b/>
          <w:bCs/>
          <w:iCs/>
        </w:rPr>
        <w:t>Narrative account of the stillbirth</w:t>
      </w:r>
      <w:r w:rsidR="00DA5E0E" w:rsidRPr="00E34B19">
        <w:rPr>
          <w:rFonts w:ascii="Tw Cen MT" w:hAnsi="Tw Cen MT" w:cs="Arial"/>
          <w:b/>
          <w:bCs/>
          <w:iCs/>
        </w:rPr>
        <w:t xml:space="preserve"> and health services received during the pregnancy </w:t>
      </w:r>
    </w:p>
    <w:p w14:paraId="3DAAC0D3" w14:textId="1ECADCE1" w:rsidR="00DA5E0E" w:rsidRDefault="00FD0372" w:rsidP="00FD0372">
      <w:pPr>
        <w:pStyle w:val="CommentText"/>
        <w:numPr>
          <w:ilvl w:val="0"/>
          <w:numId w:val="29"/>
        </w:numPr>
        <w:rPr>
          <w:rFonts w:ascii="Tw Cen MT" w:hAnsi="Tw Cen MT"/>
          <w:i/>
          <w:sz w:val="22"/>
          <w:szCs w:val="22"/>
        </w:rPr>
      </w:pPr>
      <w:r>
        <w:rPr>
          <w:rFonts w:ascii="Tw Cen MT" w:hAnsi="Tw Cen MT"/>
          <w:i/>
          <w:sz w:val="22"/>
          <w:szCs w:val="22"/>
        </w:rPr>
        <w:t>Information about place of birth</w:t>
      </w:r>
    </w:p>
    <w:p w14:paraId="4C14B656" w14:textId="5AB65F0C" w:rsidR="00FD0372" w:rsidRDefault="00FD0372" w:rsidP="00FD0372">
      <w:pPr>
        <w:pStyle w:val="CommentText"/>
        <w:numPr>
          <w:ilvl w:val="0"/>
          <w:numId w:val="29"/>
        </w:numPr>
        <w:rPr>
          <w:rFonts w:ascii="Tw Cen MT" w:hAnsi="Tw Cen MT"/>
          <w:i/>
          <w:sz w:val="22"/>
          <w:szCs w:val="22"/>
        </w:rPr>
      </w:pPr>
      <w:r>
        <w:rPr>
          <w:rFonts w:ascii="Tw Cen MT" w:hAnsi="Tw Cen MT"/>
          <w:i/>
          <w:sz w:val="22"/>
          <w:szCs w:val="22"/>
        </w:rPr>
        <w:t>Travel to health providers</w:t>
      </w:r>
    </w:p>
    <w:p w14:paraId="55212B88" w14:textId="3420B85F" w:rsidR="00DA5E0E" w:rsidRPr="00E34B19" w:rsidRDefault="00DA5E0E" w:rsidP="00E34B19">
      <w:pPr>
        <w:pStyle w:val="ListParagraph"/>
        <w:rPr>
          <w:rFonts w:ascii="Tw Cen MT" w:hAnsi="Tw Cen MT" w:cs="Arial"/>
          <w:i/>
          <w:sz w:val="22"/>
          <w:szCs w:val="22"/>
        </w:rPr>
      </w:pPr>
    </w:p>
    <w:p w14:paraId="602C4D39" w14:textId="68FFA864" w:rsidR="00FD0372" w:rsidRDefault="00FD0372" w:rsidP="00FD0372">
      <w:pPr>
        <w:pStyle w:val="CommentText"/>
        <w:numPr>
          <w:ilvl w:val="0"/>
          <w:numId w:val="29"/>
        </w:numPr>
        <w:rPr>
          <w:rFonts w:ascii="Tw Cen MT" w:hAnsi="Tw Cen MT"/>
          <w:i/>
          <w:sz w:val="22"/>
          <w:szCs w:val="22"/>
        </w:rPr>
      </w:pPr>
      <w:r w:rsidRPr="00FD0372">
        <w:rPr>
          <w:rFonts w:ascii="Tw Cen MT" w:hAnsi="Tw Cen MT"/>
          <w:i/>
          <w:sz w:val="22"/>
          <w:szCs w:val="22"/>
        </w:rPr>
        <w:t>Communities grief</w:t>
      </w:r>
    </w:p>
    <w:p w14:paraId="32EBE55D" w14:textId="77777777" w:rsidR="00FD0372" w:rsidRPr="00FD0372" w:rsidRDefault="00FD0372" w:rsidP="00FD0372">
      <w:pPr>
        <w:pStyle w:val="CommentText"/>
        <w:rPr>
          <w:rFonts w:ascii="Tw Cen MT" w:hAnsi="Tw Cen MT"/>
          <w:i/>
          <w:sz w:val="22"/>
          <w:szCs w:val="22"/>
        </w:rPr>
      </w:pPr>
    </w:p>
    <w:p w14:paraId="617BBE2B" w14:textId="7DBD3F24" w:rsidR="00D0084F" w:rsidRPr="00E34B19" w:rsidRDefault="00D0084F" w:rsidP="00E34B19">
      <w:pPr>
        <w:spacing w:line="240" w:lineRule="auto"/>
        <w:rPr>
          <w:rFonts w:ascii="Tw Cen MT" w:hAnsi="Tw Cen MT" w:cs="Arial"/>
          <w:b/>
        </w:rPr>
      </w:pPr>
      <w:r w:rsidRPr="00E34B19">
        <w:rPr>
          <w:rFonts w:ascii="Tw Cen MT" w:hAnsi="Tw Cen MT" w:cs="Arial"/>
          <w:b/>
        </w:rPr>
        <w:t xml:space="preserve">Section </w:t>
      </w:r>
      <w:r w:rsidR="00062A21" w:rsidRPr="00E34B19">
        <w:rPr>
          <w:rFonts w:ascii="Tw Cen MT" w:hAnsi="Tw Cen MT" w:cs="Arial"/>
          <w:b/>
        </w:rPr>
        <w:t>D</w:t>
      </w:r>
      <w:r w:rsidRPr="00E34B19">
        <w:rPr>
          <w:rFonts w:ascii="Tw Cen MT" w:hAnsi="Tw Cen MT" w:cs="Arial"/>
          <w:b/>
        </w:rPr>
        <w:t>: Support during pregnancy and delivery</w:t>
      </w:r>
    </w:p>
    <w:p w14:paraId="2811C612" w14:textId="1BA953C2" w:rsidR="00255D4D" w:rsidRDefault="00FD0372" w:rsidP="00FD0372">
      <w:pPr>
        <w:pStyle w:val="ListParagraph"/>
        <w:numPr>
          <w:ilvl w:val="0"/>
          <w:numId w:val="30"/>
        </w:numPr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>Support by families</w:t>
      </w:r>
    </w:p>
    <w:p w14:paraId="49FEF771" w14:textId="695330EA" w:rsidR="00FD0372" w:rsidRPr="00E34B19" w:rsidRDefault="00FD0372" w:rsidP="00FD0372">
      <w:pPr>
        <w:pStyle w:val="ListParagraph"/>
        <w:numPr>
          <w:ilvl w:val="0"/>
          <w:numId w:val="30"/>
        </w:numPr>
        <w:rPr>
          <w:rFonts w:ascii="Tw Cen MT" w:hAnsi="Tw Cen MT" w:cs="Arial"/>
          <w:sz w:val="22"/>
          <w:szCs w:val="22"/>
        </w:rPr>
      </w:pPr>
      <w:r>
        <w:rPr>
          <w:rFonts w:ascii="Tw Cen MT" w:hAnsi="Tw Cen MT" w:cs="Arial"/>
          <w:sz w:val="22"/>
          <w:szCs w:val="22"/>
        </w:rPr>
        <w:t xml:space="preserve">Support by other members of the community </w:t>
      </w:r>
    </w:p>
    <w:sectPr w:rsidR="00FD0372" w:rsidRPr="00E34B19" w:rsidSect="0098787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48EE6" w14:textId="77777777" w:rsidR="00E05EC6" w:rsidRDefault="00E05EC6" w:rsidP="00AC0DFC">
      <w:pPr>
        <w:spacing w:after="0" w:line="240" w:lineRule="auto"/>
      </w:pPr>
      <w:r>
        <w:separator/>
      </w:r>
    </w:p>
  </w:endnote>
  <w:endnote w:type="continuationSeparator" w:id="0">
    <w:p w14:paraId="4AE179BF" w14:textId="77777777" w:rsidR="00E05EC6" w:rsidRDefault="00E05EC6" w:rsidP="00AC0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757A5" w14:textId="77777777" w:rsidR="00E34B19" w:rsidRDefault="00E34B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64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37684" w14:textId="5C7434AB" w:rsidR="0084725F" w:rsidRDefault="008472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B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0670D0" w14:textId="77777777" w:rsidR="00C0599D" w:rsidRDefault="00C0599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9AB833" w14:textId="77777777" w:rsidR="00E34B19" w:rsidRDefault="00E34B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A83FCA" w14:textId="77777777" w:rsidR="00E05EC6" w:rsidRDefault="00E05EC6" w:rsidP="00AC0DFC">
      <w:pPr>
        <w:spacing w:after="0" w:line="240" w:lineRule="auto"/>
      </w:pPr>
      <w:r>
        <w:separator/>
      </w:r>
    </w:p>
  </w:footnote>
  <w:footnote w:type="continuationSeparator" w:id="0">
    <w:p w14:paraId="148C6935" w14:textId="77777777" w:rsidR="00E05EC6" w:rsidRDefault="00E05EC6" w:rsidP="00AC0D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503F2B" w14:textId="77777777" w:rsidR="00E34B19" w:rsidRDefault="00E34B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0F0521" w14:textId="4135162A" w:rsidR="002A299C" w:rsidRDefault="00E34B19">
    <w:pPr>
      <w:pStyle w:val="Header"/>
    </w:pPr>
    <w:r w:rsidRPr="00F05018">
      <w:rPr>
        <w:rFonts w:ascii="Tw Cen MT" w:hAnsi="Tw Cen MT"/>
      </w:rPr>
      <w:t>Community and healthcare system related challenges leading to perinatal deaths in a rural district of Pakista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502000" w14:textId="77777777" w:rsidR="00E34B19" w:rsidRDefault="00E34B1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56F12"/>
    <w:multiLevelType w:val="hybridMultilevel"/>
    <w:tmpl w:val="CE287FC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C00F1E"/>
    <w:multiLevelType w:val="hybridMultilevel"/>
    <w:tmpl w:val="6C7C68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D5F33"/>
    <w:multiLevelType w:val="hybridMultilevel"/>
    <w:tmpl w:val="D38C1F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A768A"/>
    <w:multiLevelType w:val="hybridMultilevel"/>
    <w:tmpl w:val="960AA27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F93578"/>
    <w:multiLevelType w:val="hybridMultilevel"/>
    <w:tmpl w:val="DF0433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1B053D"/>
    <w:multiLevelType w:val="hybridMultilevel"/>
    <w:tmpl w:val="C79AE392"/>
    <w:lvl w:ilvl="0" w:tplc="8258E368">
      <w:start w:val="1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470339"/>
    <w:multiLevelType w:val="hybridMultilevel"/>
    <w:tmpl w:val="F46673C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D7847D0"/>
    <w:multiLevelType w:val="hybridMultilevel"/>
    <w:tmpl w:val="01A09650"/>
    <w:lvl w:ilvl="0" w:tplc="14CAE8D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4913FB"/>
    <w:multiLevelType w:val="hybridMultilevel"/>
    <w:tmpl w:val="8B629B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F34B71"/>
    <w:multiLevelType w:val="hybridMultilevel"/>
    <w:tmpl w:val="0194E53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3201DC"/>
    <w:multiLevelType w:val="hybridMultilevel"/>
    <w:tmpl w:val="095C4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33008"/>
    <w:multiLevelType w:val="hybridMultilevel"/>
    <w:tmpl w:val="A300E5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281B74"/>
    <w:multiLevelType w:val="hybridMultilevel"/>
    <w:tmpl w:val="4A4491CE"/>
    <w:lvl w:ilvl="0" w:tplc="A342B354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908FB"/>
    <w:multiLevelType w:val="hybridMultilevel"/>
    <w:tmpl w:val="7A686C8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4" w15:restartNumberingAfterBreak="0">
    <w:nsid w:val="42E47806"/>
    <w:multiLevelType w:val="hybridMultilevel"/>
    <w:tmpl w:val="66EC0154"/>
    <w:lvl w:ilvl="0" w:tplc="5C32774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4C77D8"/>
    <w:multiLevelType w:val="hybridMultilevel"/>
    <w:tmpl w:val="EBDC1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6A0295E"/>
    <w:multiLevelType w:val="hybridMultilevel"/>
    <w:tmpl w:val="66EC0154"/>
    <w:lvl w:ilvl="0" w:tplc="5C327748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DA2A0C"/>
    <w:multiLevelType w:val="hybridMultilevel"/>
    <w:tmpl w:val="821CE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0D7270"/>
    <w:multiLevelType w:val="hybridMultilevel"/>
    <w:tmpl w:val="2A9E400A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C355B5F"/>
    <w:multiLevelType w:val="hybridMultilevel"/>
    <w:tmpl w:val="19146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F926DC"/>
    <w:multiLevelType w:val="hybridMultilevel"/>
    <w:tmpl w:val="C96A90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2D764C"/>
    <w:multiLevelType w:val="hybridMultilevel"/>
    <w:tmpl w:val="312CD58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A820618"/>
    <w:multiLevelType w:val="hybridMultilevel"/>
    <w:tmpl w:val="031ED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B7B5212"/>
    <w:multiLevelType w:val="hybridMultilevel"/>
    <w:tmpl w:val="9DB265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CF27E1"/>
    <w:multiLevelType w:val="hybridMultilevel"/>
    <w:tmpl w:val="4AFC2DA0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5E745DC2"/>
    <w:multiLevelType w:val="hybridMultilevel"/>
    <w:tmpl w:val="6C7C68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AE5F5D"/>
    <w:multiLevelType w:val="hybridMultilevel"/>
    <w:tmpl w:val="93E2D82A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3A5C9D"/>
    <w:multiLevelType w:val="hybridMultilevel"/>
    <w:tmpl w:val="9000F140"/>
    <w:lvl w:ilvl="0" w:tplc="0C090015">
      <w:start w:val="1"/>
      <w:numFmt w:val="upp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4D25BE"/>
    <w:multiLevelType w:val="hybridMultilevel"/>
    <w:tmpl w:val="228EF5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6305DB4"/>
    <w:multiLevelType w:val="hybridMultilevel"/>
    <w:tmpl w:val="6FDA797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622F68"/>
    <w:multiLevelType w:val="hybridMultilevel"/>
    <w:tmpl w:val="ED56BA48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3"/>
  </w:num>
  <w:num w:numId="3">
    <w:abstractNumId w:val="18"/>
  </w:num>
  <w:num w:numId="4">
    <w:abstractNumId w:val="22"/>
  </w:num>
  <w:num w:numId="5">
    <w:abstractNumId w:val="29"/>
  </w:num>
  <w:num w:numId="6">
    <w:abstractNumId w:val="26"/>
  </w:num>
  <w:num w:numId="7">
    <w:abstractNumId w:val="27"/>
  </w:num>
  <w:num w:numId="8">
    <w:abstractNumId w:val="3"/>
  </w:num>
  <w:num w:numId="9">
    <w:abstractNumId w:val="0"/>
  </w:num>
  <w:num w:numId="10">
    <w:abstractNumId w:val="21"/>
  </w:num>
  <w:num w:numId="11">
    <w:abstractNumId w:val="6"/>
  </w:num>
  <w:num w:numId="12">
    <w:abstractNumId w:val="11"/>
  </w:num>
  <w:num w:numId="13">
    <w:abstractNumId w:val="30"/>
  </w:num>
  <w:num w:numId="14">
    <w:abstractNumId w:val="20"/>
  </w:num>
  <w:num w:numId="15">
    <w:abstractNumId w:val="7"/>
  </w:num>
  <w:num w:numId="16">
    <w:abstractNumId w:val="1"/>
  </w:num>
  <w:num w:numId="17">
    <w:abstractNumId w:val="25"/>
  </w:num>
  <w:num w:numId="18">
    <w:abstractNumId w:val="5"/>
  </w:num>
  <w:num w:numId="19">
    <w:abstractNumId w:val="14"/>
  </w:num>
  <w:num w:numId="20">
    <w:abstractNumId w:val="9"/>
  </w:num>
  <w:num w:numId="21">
    <w:abstractNumId w:val="16"/>
  </w:num>
  <w:num w:numId="22">
    <w:abstractNumId w:val="15"/>
  </w:num>
  <w:num w:numId="23">
    <w:abstractNumId w:val="19"/>
  </w:num>
  <w:num w:numId="24">
    <w:abstractNumId w:val="12"/>
  </w:num>
  <w:num w:numId="25">
    <w:abstractNumId w:val="10"/>
  </w:num>
  <w:num w:numId="26">
    <w:abstractNumId w:val="13"/>
  </w:num>
  <w:num w:numId="27">
    <w:abstractNumId w:val="24"/>
  </w:num>
  <w:num w:numId="28">
    <w:abstractNumId w:val="4"/>
  </w:num>
  <w:num w:numId="29">
    <w:abstractNumId w:val="28"/>
  </w:num>
  <w:num w:numId="30">
    <w:abstractNumId w:val="8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B79"/>
    <w:rsid w:val="00012BCC"/>
    <w:rsid w:val="000238F9"/>
    <w:rsid w:val="00062A21"/>
    <w:rsid w:val="00065EEB"/>
    <w:rsid w:val="00067758"/>
    <w:rsid w:val="00067A83"/>
    <w:rsid w:val="0007359A"/>
    <w:rsid w:val="000955B4"/>
    <w:rsid w:val="000A27F7"/>
    <w:rsid w:val="000A3C69"/>
    <w:rsid w:val="000A4CBB"/>
    <w:rsid w:val="000B2C46"/>
    <w:rsid w:val="000B2FD0"/>
    <w:rsid w:val="000C455B"/>
    <w:rsid w:val="000C7F30"/>
    <w:rsid w:val="000D1721"/>
    <w:rsid w:val="000D7948"/>
    <w:rsid w:val="001054C3"/>
    <w:rsid w:val="00107863"/>
    <w:rsid w:val="00122B96"/>
    <w:rsid w:val="00123E52"/>
    <w:rsid w:val="00135709"/>
    <w:rsid w:val="00137E5C"/>
    <w:rsid w:val="0014093A"/>
    <w:rsid w:val="00141F18"/>
    <w:rsid w:val="00144D81"/>
    <w:rsid w:val="00150762"/>
    <w:rsid w:val="001A3FFF"/>
    <w:rsid w:val="001B0CC8"/>
    <w:rsid w:val="001C376C"/>
    <w:rsid w:val="001F7581"/>
    <w:rsid w:val="0020272F"/>
    <w:rsid w:val="00207C0B"/>
    <w:rsid w:val="0021378C"/>
    <w:rsid w:val="002155DF"/>
    <w:rsid w:val="002157D4"/>
    <w:rsid w:val="00220F30"/>
    <w:rsid w:val="00223DA5"/>
    <w:rsid w:val="00240CB5"/>
    <w:rsid w:val="00255D4D"/>
    <w:rsid w:val="0027398F"/>
    <w:rsid w:val="00277ED9"/>
    <w:rsid w:val="00290B79"/>
    <w:rsid w:val="00297744"/>
    <w:rsid w:val="002A299C"/>
    <w:rsid w:val="00307575"/>
    <w:rsid w:val="00331B9C"/>
    <w:rsid w:val="003759DB"/>
    <w:rsid w:val="003831F0"/>
    <w:rsid w:val="003A6CB5"/>
    <w:rsid w:val="003C7C37"/>
    <w:rsid w:val="003D7F08"/>
    <w:rsid w:val="004074A7"/>
    <w:rsid w:val="00417AF2"/>
    <w:rsid w:val="00421156"/>
    <w:rsid w:val="004266A4"/>
    <w:rsid w:val="00443418"/>
    <w:rsid w:val="00454BF8"/>
    <w:rsid w:val="0045512A"/>
    <w:rsid w:val="0046265B"/>
    <w:rsid w:val="004665D4"/>
    <w:rsid w:val="00472E87"/>
    <w:rsid w:val="00491BD3"/>
    <w:rsid w:val="00493DDA"/>
    <w:rsid w:val="004B201C"/>
    <w:rsid w:val="005017D6"/>
    <w:rsid w:val="00502C14"/>
    <w:rsid w:val="0052448F"/>
    <w:rsid w:val="00562429"/>
    <w:rsid w:val="00567B20"/>
    <w:rsid w:val="005708F6"/>
    <w:rsid w:val="005B416D"/>
    <w:rsid w:val="005E3FD5"/>
    <w:rsid w:val="005E561C"/>
    <w:rsid w:val="00606CB2"/>
    <w:rsid w:val="006372E3"/>
    <w:rsid w:val="00640A80"/>
    <w:rsid w:val="006572D6"/>
    <w:rsid w:val="006724B8"/>
    <w:rsid w:val="0069257E"/>
    <w:rsid w:val="006C50CF"/>
    <w:rsid w:val="006F554A"/>
    <w:rsid w:val="00726787"/>
    <w:rsid w:val="0073763B"/>
    <w:rsid w:val="007514BA"/>
    <w:rsid w:val="00752B89"/>
    <w:rsid w:val="00763739"/>
    <w:rsid w:val="00796367"/>
    <w:rsid w:val="007A00F0"/>
    <w:rsid w:val="007A0B98"/>
    <w:rsid w:val="007C41F3"/>
    <w:rsid w:val="007C4466"/>
    <w:rsid w:val="007C722B"/>
    <w:rsid w:val="007D47F1"/>
    <w:rsid w:val="007F02EB"/>
    <w:rsid w:val="007F5951"/>
    <w:rsid w:val="0080451D"/>
    <w:rsid w:val="00805AE8"/>
    <w:rsid w:val="00806D10"/>
    <w:rsid w:val="008102FC"/>
    <w:rsid w:val="00810651"/>
    <w:rsid w:val="0083297D"/>
    <w:rsid w:val="008448B3"/>
    <w:rsid w:val="0084725F"/>
    <w:rsid w:val="00891DFF"/>
    <w:rsid w:val="00894CBB"/>
    <w:rsid w:val="008A431B"/>
    <w:rsid w:val="008A7698"/>
    <w:rsid w:val="008C378A"/>
    <w:rsid w:val="008C4B7E"/>
    <w:rsid w:val="008C5826"/>
    <w:rsid w:val="008E5E22"/>
    <w:rsid w:val="008F1F34"/>
    <w:rsid w:val="009636EA"/>
    <w:rsid w:val="009704BC"/>
    <w:rsid w:val="0097257B"/>
    <w:rsid w:val="009755CE"/>
    <w:rsid w:val="00982444"/>
    <w:rsid w:val="00987274"/>
    <w:rsid w:val="0098787A"/>
    <w:rsid w:val="00997865"/>
    <w:rsid w:val="009C4018"/>
    <w:rsid w:val="009F2858"/>
    <w:rsid w:val="009F61B8"/>
    <w:rsid w:val="009F6B0D"/>
    <w:rsid w:val="00A00EBF"/>
    <w:rsid w:val="00A14F6C"/>
    <w:rsid w:val="00A40D99"/>
    <w:rsid w:val="00A60C45"/>
    <w:rsid w:val="00A87C67"/>
    <w:rsid w:val="00A97467"/>
    <w:rsid w:val="00AA1CBC"/>
    <w:rsid w:val="00AC0DFC"/>
    <w:rsid w:val="00AD3FBD"/>
    <w:rsid w:val="00AE23AD"/>
    <w:rsid w:val="00AE6A5F"/>
    <w:rsid w:val="00AF2E44"/>
    <w:rsid w:val="00B32BFF"/>
    <w:rsid w:val="00B341A6"/>
    <w:rsid w:val="00B366B2"/>
    <w:rsid w:val="00B53580"/>
    <w:rsid w:val="00B54BD8"/>
    <w:rsid w:val="00B558FF"/>
    <w:rsid w:val="00B7393B"/>
    <w:rsid w:val="00B81EEA"/>
    <w:rsid w:val="00B83DE2"/>
    <w:rsid w:val="00B95F99"/>
    <w:rsid w:val="00BA445E"/>
    <w:rsid w:val="00BA544E"/>
    <w:rsid w:val="00BA7646"/>
    <w:rsid w:val="00BB21AD"/>
    <w:rsid w:val="00BD0B48"/>
    <w:rsid w:val="00C00595"/>
    <w:rsid w:val="00C05737"/>
    <w:rsid w:val="00C0599D"/>
    <w:rsid w:val="00C27AC8"/>
    <w:rsid w:val="00C30D90"/>
    <w:rsid w:val="00C45E4E"/>
    <w:rsid w:val="00C55546"/>
    <w:rsid w:val="00CB336C"/>
    <w:rsid w:val="00CB735C"/>
    <w:rsid w:val="00CC1D1D"/>
    <w:rsid w:val="00CC64D2"/>
    <w:rsid w:val="00CD3FD1"/>
    <w:rsid w:val="00CE7F66"/>
    <w:rsid w:val="00D0084F"/>
    <w:rsid w:val="00D03C3C"/>
    <w:rsid w:val="00D1091F"/>
    <w:rsid w:val="00D30226"/>
    <w:rsid w:val="00D425AE"/>
    <w:rsid w:val="00D43158"/>
    <w:rsid w:val="00D52CAE"/>
    <w:rsid w:val="00D54F3C"/>
    <w:rsid w:val="00D60DC4"/>
    <w:rsid w:val="00D6337C"/>
    <w:rsid w:val="00D855E3"/>
    <w:rsid w:val="00DA377C"/>
    <w:rsid w:val="00DA5E0E"/>
    <w:rsid w:val="00DC3EAC"/>
    <w:rsid w:val="00DD556F"/>
    <w:rsid w:val="00DE1541"/>
    <w:rsid w:val="00E05EC6"/>
    <w:rsid w:val="00E14E39"/>
    <w:rsid w:val="00E24DED"/>
    <w:rsid w:val="00E34B19"/>
    <w:rsid w:val="00E66012"/>
    <w:rsid w:val="00E70DF4"/>
    <w:rsid w:val="00E76B92"/>
    <w:rsid w:val="00E840BF"/>
    <w:rsid w:val="00EB58A1"/>
    <w:rsid w:val="00EC5F97"/>
    <w:rsid w:val="00EE5C23"/>
    <w:rsid w:val="00EF172E"/>
    <w:rsid w:val="00EF5700"/>
    <w:rsid w:val="00F03A8F"/>
    <w:rsid w:val="00F149F3"/>
    <w:rsid w:val="00F50053"/>
    <w:rsid w:val="00F50BDF"/>
    <w:rsid w:val="00F73A1B"/>
    <w:rsid w:val="00F934D1"/>
    <w:rsid w:val="00F93878"/>
    <w:rsid w:val="00FC31A7"/>
    <w:rsid w:val="00FC431B"/>
    <w:rsid w:val="00FD0372"/>
    <w:rsid w:val="00FD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F029A95"/>
  <w15:chartTrackingRefBased/>
  <w15:docId w15:val="{86CBECF7-1FC0-40FF-9E85-F425C58B3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5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64D2"/>
    <w:pPr>
      <w:spacing w:after="0" w:line="240" w:lineRule="auto"/>
      <w:ind w:left="720"/>
    </w:pPr>
    <w:rPr>
      <w:rFonts w:ascii="Times New Roman" w:eastAsia="Cambria" w:hAnsi="Times New Roman" w:cs="Times New Roman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C0D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DFC"/>
  </w:style>
  <w:style w:type="paragraph" w:styleId="Footer">
    <w:name w:val="footer"/>
    <w:basedOn w:val="Normal"/>
    <w:link w:val="FooterChar"/>
    <w:uiPriority w:val="99"/>
    <w:unhideWhenUsed/>
    <w:rsid w:val="00AC0D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DFC"/>
  </w:style>
  <w:style w:type="table" w:styleId="TableGrid">
    <w:name w:val="Table Grid"/>
    <w:basedOn w:val="TableNormal"/>
    <w:uiPriority w:val="59"/>
    <w:rsid w:val="00C45E4E"/>
    <w:pPr>
      <w:spacing w:after="0" w:line="240" w:lineRule="auto"/>
    </w:pPr>
    <w:rPr>
      <w:rFonts w:ascii="Calibri" w:eastAsiaTheme="minorEastAsia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6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6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73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3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3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3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35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9725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3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l Ahmed</dc:creator>
  <cp:keywords/>
  <dc:description/>
  <cp:lastModifiedBy>Jamil Muhammed Gul Ahmed</cp:lastModifiedBy>
  <cp:revision>3</cp:revision>
  <cp:lastPrinted>2018-05-03T05:17:00Z</cp:lastPrinted>
  <dcterms:created xsi:type="dcterms:W3CDTF">2019-12-19T12:47:00Z</dcterms:created>
  <dcterms:modified xsi:type="dcterms:W3CDTF">2019-12-19T12:55:00Z</dcterms:modified>
</cp:coreProperties>
</file>